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1D1B6" w14:textId="77777777" w:rsidR="00F771F1" w:rsidRPr="00BC7B2C" w:rsidRDefault="00F771F1" w:rsidP="00F771F1">
      <w:pPr>
        <w:jc w:val="center"/>
        <w:rPr>
          <w:b/>
          <w:lang w:val="en-US"/>
        </w:rPr>
      </w:pPr>
      <w:r w:rsidRPr="00BC7B2C">
        <w:rPr>
          <w:b/>
          <w:lang w:val="en-US"/>
        </w:rPr>
        <w:t>S2 Table: Search Terms for Obesity-Related Legal Provisions</w:t>
      </w:r>
    </w:p>
    <w:p w14:paraId="23A6E16D" w14:textId="77777777" w:rsidR="00F771F1" w:rsidRPr="00BC7B2C" w:rsidRDefault="00F771F1" w:rsidP="00F771F1">
      <w:pPr>
        <w:jc w:val="center"/>
        <w:rPr>
          <w:b/>
          <w:lang w:val="en-US"/>
        </w:rPr>
      </w:pPr>
    </w:p>
    <w:tbl>
      <w:tblPr>
        <w:tblW w:w="8100" w:type="dxa"/>
        <w:tblInd w:w="21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4320"/>
      </w:tblGrid>
      <w:tr w:rsidR="00F771F1" w:rsidRPr="00BC7B2C" w14:paraId="3A061AB1" w14:textId="77777777" w:rsidTr="000517C9">
        <w:trPr>
          <w:trHeight w:val="50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422CFD0" w14:textId="77777777" w:rsidR="00F771F1" w:rsidRPr="00BC7B2C" w:rsidRDefault="00F771F1" w:rsidP="000517C9">
            <w:pPr>
              <w:rPr>
                <w:b/>
                <w:sz w:val="22"/>
                <w:szCs w:val="22"/>
                <w:lang w:val="en-US"/>
              </w:rPr>
            </w:pPr>
            <w:r w:rsidRPr="00BC7B2C">
              <w:rPr>
                <w:b/>
                <w:sz w:val="22"/>
                <w:szCs w:val="22"/>
                <w:lang w:val="en-US"/>
              </w:rPr>
              <w:t>OPL Subcategories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68B5343" w14:textId="77777777" w:rsidR="00F771F1" w:rsidRPr="00BC7B2C" w:rsidRDefault="00F771F1" w:rsidP="000517C9">
            <w:pPr>
              <w:ind w:right="90"/>
              <w:rPr>
                <w:b/>
                <w:sz w:val="22"/>
                <w:szCs w:val="22"/>
                <w:lang w:val="en-US"/>
              </w:rPr>
            </w:pPr>
            <w:r w:rsidRPr="00BC7B2C">
              <w:rPr>
                <w:b/>
                <w:sz w:val="22"/>
                <w:szCs w:val="22"/>
                <w:lang w:val="en-US"/>
              </w:rPr>
              <w:t>Search Terms Used to Identify Laws</w:t>
            </w:r>
          </w:p>
        </w:tc>
      </w:tr>
      <w:tr w:rsidR="00F771F1" w:rsidRPr="00BC7B2C" w14:paraId="19038BC4" w14:textId="77777777" w:rsidTr="000517C9">
        <w:trPr>
          <w:trHeight w:val="2145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73ABA9D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Nutritional standards f</w:t>
            </w:r>
            <w:r w:rsidRPr="00BC7B2C">
              <w:rPr>
                <w:sz w:val="22"/>
                <w:szCs w:val="22"/>
                <w:lang w:val="en-US"/>
              </w:rPr>
              <w:t>or</w:t>
            </w:r>
            <w:r w:rsidRPr="00BC7B2C">
              <w:rPr>
                <w:sz w:val="22"/>
                <w:szCs w:val="22"/>
              </w:rPr>
              <w:t xml:space="preserve"> school meals</w:t>
            </w:r>
          </w:p>
          <w:p w14:paraId="4315E95C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</w:p>
          <w:p w14:paraId="3AA63D79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Nutritional standards for competitive foods and beverages</w:t>
            </w:r>
          </w:p>
          <w:p w14:paraId="169116A3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</w:p>
          <w:p w14:paraId="571E3039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Restricted access to competitive foods</w:t>
            </w:r>
          </w:p>
          <w:p w14:paraId="3C2CDFB6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</w:p>
          <w:p w14:paraId="208F1D44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 xml:space="preserve">Increasing and promoting access to </w:t>
            </w:r>
            <w:proofErr w:type="gramStart"/>
            <w:r w:rsidRPr="00BC7B2C">
              <w:rPr>
                <w:sz w:val="22"/>
                <w:szCs w:val="22"/>
                <w:lang w:val="en-US"/>
              </w:rPr>
              <w:t>fresh  produce</w:t>
            </w:r>
            <w:proofErr w:type="gramEnd"/>
          </w:p>
          <w:p w14:paraId="2D626C82" w14:textId="77777777" w:rsidR="00F771F1" w:rsidRPr="00BC7B2C" w:rsidRDefault="00F771F1" w:rsidP="00A773C5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Farm-to-school programs and school gardens</w:t>
            </w:r>
          </w:p>
          <w:p w14:paraId="33E9708C" w14:textId="77777777" w:rsidR="00F771F1" w:rsidRPr="00BC7B2C" w:rsidRDefault="00F771F1" w:rsidP="000517C9">
            <w:pPr>
              <w:pStyle w:val="ListParagraph"/>
              <w:ind w:left="727"/>
              <w:rPr>
                <w:sz w:val="22"/>
                <w:szCs w:val="22"/>
                <w:lang w:val="en-US"/>
              </w:rPr>
            </w:pPr>
          </w:p>
          <w:p w14:paraId="1D8F82FA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Nutritional education curriculum standards</w:t>
            </w:r>
          </w:p>
          <w:p w14:paraId="25A07BAD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</w:p>
          <w:p w14:paraId="18B560EF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Relevant childcare licensing regulations</w:t>
            </w:r>
          </w:p>
          <w:p w14:paraId="01547670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  <w:lang w:val="en-US"/>
              </w:rPr>
            </w:pPr>
          </w:p>
          <w:p w14:paraId="2050505A" w14:textId="77777777" w:rsidR="00F771F1" w:rsidRPr="00BC7B2C" w:rsidRDefault="00F771F1" w:rsidP="000517C9">
            <w:pPr>
              <w:pStyle w:val="ListParagraph"/>
              <w:ind w:left="360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  <w:lang w:val="en-US"/>
              </w:rPr>
              <w:t>Advertising and marketing restrictions</w:t>
            </w:r>
          </w:p>
          <w:p w14:paraId="44273FDF" w14:textId="77777777" w:rsidR="00F771F1" w:rsidRPr="00BC7B2C" w:rsidRDefault="00F771F1" w:rsidP="000517C9">
            <w:pPr>
              <w:ind w:left="360" w:firstLine="105"/>
              <w:rPr>
                <w:sz w:val="22"/>
                <w:szCs w:val="22"/>
              </w:rPr>
            </w:pPr>
          </w:p>
          <w:p w14:paraId="30CA35AD" w14:textId="77777777" w:rsidR="00F771F1" w:rsidRPr="00BC7B2C" w:rsidRDefault="00F771F1" w:rsidP="000517C9">
            <w:pPr>
              <w:ind w:left="450"/>
              <w:rPr>
                <w:sz w:val="22"/>
                <w:szCs w:val="22"/>
              </w:rPr>
            </w:pPr>
          </w:p>
          <w:p w14:paraId="5879FFF8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5DA9EE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Nutrition, food, diet, snack, meal, lunch, calorie, beverage, soft drink, soda, vending, farm, garden, advertise, nutritional value, school, education, curriculum, children, pupil, student, teen, kid, youth, infant, toddler</w:t>
            </w:r>
          </w:p>
          <w:p w14:paraId="334CEB53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  <w:p w14:paraId="28EC9D28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  <w:p w14:paraId="1855BE62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  <w:p w14:paraId="2C756795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  <w:p w14:paraId="2F137886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</w:tc>
      </w:tr>
      <w:tr w:rsidR="00F771F1" w:rsidRPr="00BC7B2C" w14:paraId="16D3B265" w14:textId="77777777" w:rsidTr="000517C9">
        <w:trPr>
          <w:trHeight w:val="102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815A4F0" w14:textId="77777777" w:rsidR="00F771F1" w:rsidRPr="00BC7B2C" w:rsidRDefault="00F771F1" w:rsidP="000517C9">
            <w:pPr>
              <w:pStyle w:val="Li"/>
              <w:ind w:left="360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School wellness policies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16550A6" w14:textId="163BC9DF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wellness, health education, healthy, lifestyle, school, active, school wellness policy, SWP</w:t>
            </w:r>
          </w:p>
        </w:tc>
      </w:tr>
      <w:tr w:rsidR="00F771F1" w:rsidRPr="00BC7B2C" w14:paraId="238148F8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26F881C" w14:textId="77777777" w:rsidR="00F771F1" w:rsidRPr="00BC7B2C" w:rsidRDefault="00F771F1" w:rsidP="000517C9">
            <w:pPr>
              <w:pStyle w:val="Ul"/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Access to healthy food</w:t>
            </w:r>
          </w:p>
          <w:p w14:paraId="1BC57596" w14:textId="77777777" w:rsidR="00F771F1" w:rsidRPr="00BC7B2C" w:rsidRDefault="00F771F1" w:rsidP="000517C9">
            <w:pPr>
              <w:pStyle w:val="Ul"/>
              <w:ind w:left="360"/>
              <w:rPr>
                <w:sz w:val="22"/>
                <w:szCs w:val="22"/>
                <w:lang w:val="en-US"/>
              </w:rPr>
            </w:pPr>
          </w:p>
          <w:p w14:paraId="013CC60D" w14:textId="77777777" w:rsidR="00F771F1" w:rsidRPr="00BC7B2C" w:rsidRDefault="00F771F1" w:rsidP="00BC7B2C">
            <w:pPr>
              <w:pStyle w:val="Ul"/>
              <w:numPr>
                <w:ilvl w:val="0"/>
                <w:numId w:val="4"/>
              </w:numPr>
              <w:tabs>
                <w:tab w:val="left" w:pos="1087"/>
              </w:tabs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Grocery st</w:t>
            </w:r>
            <w:r w:rsidRPr="00BC7B2C">
              <w:rPr>
                <w:sz w:val="22"/>
                <w:szCs w:val="22"/>
                <w:lang w:val="en-US"/>
              </w:rPr>
              <w:t>or</w:t>
            </w:r>
            <w:r w:rsidRPr="00BC7B2C">
              <w:rPr>
                <w:sz w:val="22"/>
                <w:szCs w:val="22"/>
              </w:rPr>
              <w:t>e and supermarket development</w:t>
            </w:r>
          </w:p>
          <w:p w14:paraId="138689F0" w14:textId="77777777" w:rsidR="00F771F1" w:rsidRPr="00BC7B2C" w:rsidRDefault="00F771F1" w:rsidP="00BC7B2C">
            <w:pPr>
              <w:pStyle w:val="Li"/>
              <w:numPr>
                <w:ilvl w:val="0"/>
                <w:numId w:val="4"/>
              </w:numPr>
              <w:tabs>
                <w:tab w:val="num" w:pos="1087"/>
              </w:tabs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Farmers’ market development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B666BEB" w14:textId="6FAF09E2" w:rsidR="00F771F1" w:rsidRPr="00BC7B2C" w:rsidRDefault="00A773C5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F</w:t>
            </w:r>
            <w:r w:rsidR="00F771F1" w:rsidRPr="00BC7B2C">
              <w:rPr>
                <w:sz w:val="22"/>
                <w:szCs w:val="22"/>
                <w:lang w:val="en-US"/>
              </w:rPr>
              <w:t>armers</w:t>
            </w:r>
            <w:r>
              <w:rPr>
                <w:sz w:val="22"/>
                <w:szCs w:val="22"/>
                <w:lang w:val="en-US"/>
              </w:rPr>
              <w:t>’</w:t>
            </w:r>
            <w:r w:rsidR="00F771F1" w:rsidRPr="00BC7B2C">
              <w:rPr>
                <w:sz w:val="22"/>
                <w:szCs w:val="22"/>
                <w:lang w:val="en-US"/>
              </w:rPr>
              <w:t xml:space="preserve"> market, farm to school, school garden</w:t>
            </w:r>
            <w:bookmarkStart w:id="0" w:name="_GoBack"/>
            <w:bookmarkEnd w:id="0"/>
            <w:r w:rsidR="00F771F1" w:rsidRPr="00BC7B2C">
              <w:rPr>
                <w:sz w:val="22"/>
                <w:szCs w:val="22"/>
                <w:lang w:val="en-US"/>
              </w:rPr>
              <w:t xml:space="preserve">, senior, </w:t>
            </w:r>
            <w:proofErr w:type="gramStart"/>
            <w:r w:rsidR="00F771F1" w:rsidRPr="00BC7B2C">
              <w:rPr>
                <w:sz w:val="22"/>
                <w:szCs w:val="22"/>
                <w:lang w:val="en-US"/>
              </w:rPr>
              <w:t>fruit ,</w:t>
            </w:r>
            <w:proofErr w:type="gramEnd"/>
            <w:r w:rsidR="00F771F1" w:rsidRPr="00BC7B2C">
              <w:rPr>
                <w:sz w:val="22"/>
                <w:szCs w:val="22"/>
                <w:lang w:val="en-US"/>
              </w:rPr>
              <w:t xml:space="preserve"> vegetable , agriculture, school , grocery , supermarket , education, fresh , school wellness policy , SWP, community </w:t>
            </w:r>
            <w:r w:rsidR="00F771F1" w:rsidRPr="00BC7B2C">
              <w:rPr>
                <w:sz w:val="22"/>
                <w:szCs w:val="22"/>
              </w:rPr>
              <w:t>, neighb</w:t>
            </w:r>
            <w:r w:rsidR="00F771F1" w:rsidRPr="00BC7B2C">
              <w:rPr>
                <w:sz w:val="22"/>
                <w:szCs w:val="22"/>
                <w:lang w:val="en-US"/>
              </w:rPr>
              <w:t>or</w:t>
            </w:r>
            <w:r w:rsidR="00F771F1" w:rsidRPr="00BC7B2C">
              <w:rPr>
                <w:sz w:val="22"/>
                <w:szCs w:val="22"/>
              </w:rPr>
              <w:t>hood , program , vend</w:t>
            </w:r>
            <w:r w:rsidR="00F771F1" w:rsidRPr="00BC7B2C">
              <w:rPr>
                <w:sz w:val="22"/>
                <w:szCs w:val="22"/>
                <w:lang w:val="en-US"/>
              </w:rPr>
              <w:t>or</w:t>
            </w:r>
          </w:p>
          <w:p w14:paraId="1346F067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  <w:tr w:rsidR="00F771F1" w:rsidRPr="00BC7B2C" w14:paraId="73AF8CB8" w14:textId="77777777" w:rsidTr="000517C9">
        <w:trPr>
          <w:trHeight w:val="629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1D90E00" w14:textId="77777777" w:rsidR="00F771F1" w:rsidRPr="00BC7B2C" w:rsidRDefault="00F771F1" w:rsidP="000517C9">
            <w:pPr>
              <w:pStyle w:val="Li"/>
              <w:ind w:left="360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lastRenderedPageBreak/>
              <w:t>Menu labeling requirements f</w:t>
            </w:r>
            <w:r w:rsidRPr="00BC7B2C">
              <w:rPr>
                <w:sz w:val="22"/>
                <w:szCs w:val="22"/>
                <w:lang w:val="en-US"/>
              </w:rPr>
              <w:t>or</w:t>
            </w:r>
            <w:r w:rsidRPr="00BC7B2C">
              <w:rPr>
                <w:sz w:val="22"/>
                <w:szCs w:val="22"/>
              </w:rPr>
              <w:t xml:space="preserve"> restaurants</w:t>
            </w:r>
          </w:p>
          <w:p w14:paraId="6EFAE529" w14:textId="77777777" w:rsidR="00F771F1" w:rsidRPr="00BC7B2C" w:rsidRDefault="00F771F1" w:rsidP="000517C9">
            <w:pPr>
              <w:pStyle w:val="Li"/>
              <w:ind w:left="360"/>
              <w:rPr>
                <w:sz w:val="22"/>
                <w:szCs w:val="22"/>
                <w:lang w:val="en-US"/>
              </w:rPr>
            </w:pPr>
          </w:p>
          <w:p w14:paraId="2A363F35" w14:textId="77777777" w:rsidR="00F771F1" w:rsidRPr="00BC7B2C" w:rsidRDefault="00F771F1" w:rsidP="000517C9">
            <w:pPr>
              <w:pStyle w:val="Li"/>
              <w:ind w:left="360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  <w:lang w:val="en-US"/>
              </w:rPr>
              <w:t>Trans fat bans or nutritional content standards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E23A64C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 xml:space="preserve">nutrition </w:t>
            </w:r>
            <w:proofErr w:type="gramStart"/>
            <w:r w:rsidRPr="00BC7B2C">
              <w:rPr>
                <w:sz w:val="22"/>
                <w:szCs w:val="22"/>
                <w:lang w:val="en-US"/>
              </w:rPr>
              <w:t>information ,</w:t>
            </w:r>
            <w:proofErr w:type="gramEnd"/>
            <w:r w:rsidRPr="00BC7B2C">
              <w:rPr>
                <w:sz w:val="22"/>
                <w:szCs w:val="22"/>
                <w:lang w:val="en-US"/>
              </w:rPr>
              <w:t xml:space="preserve"> menu , calorie , food facility , trans fat</w:t>
            </w:r>
          </w:p>
          <w:p w14:paraId="38AFADD7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  <w:p w14:paraId="46ACF13D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  <w:tr w:rsidR="00F771F1" w:rsidRPr="00BC7B2C" w14:paraId="0A0A608C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B66DB3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Taxes on snack foods and sugar-sweetened beverages</w:t>
            </w:r>
          </w:p>
          <w:p w14:paraId="619B336F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</w:p>
          <w:p w14:paraId="1A110723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Advertising and marketing restrictions</w:t>
            </w:r>
          </w:p>
          <w:p w14:paraId="1A4B8D14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F6FF70E" w14:textId="58E70FD5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 xml:space="preserve">Tax, snack, </w:t>
            </w:r>
            <w:proofErr w:type="gramStart"/>
            <w:r w:rsidRPr="00BC7B2C">
              <w:rPr>
                <w:sz w:val="22"/>
                <w:szCs w:val="22"/>
                <w:lang w:val="en-US"/>
              </w:rPr>
              <w:t>junk ,</w:t>
            </w:r>
            <w:proofErr w:type="gramEnd"/>
            <w:r w:rsidRPr="00BC7B2C">
              <w:rPr>
                <w:sz w:val="22"/>
                <w:szCs w:val="22"/>
                <w:lang w:val="en-US"/>
              </w:rPr>
              <w:t xml:space="preserve"> nutritional value, food</w:t>
            </w:r>
          </w:p>
          <w:p w14:paraId="6565B62A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  <w:tr w:rsidR="00F771F1" w:rsidRPr="00BC7B2C" w14:paraId="683EC51F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B2694EE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Taxes on snack foods and sugar-sweetened beverages</w:t>
            </w:r>
          </w:p>
          <w:p w14:paraId="222C3F89" w14:textId="77777777" w:rsidR="00F771F1" w:rsidRPr="00BC7B2C" w:rsidRDefault="00F771F1" w:rsidP="000517C9">
            <w:pPr>
              <w:ind w:left="360"/>
              <w:rPr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68E32C7" w14:textId="335731C6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Tax, soft drink, sugar, sweet, beverage, soda</w:t>
            </w:r>
          </w:p>
        </w:tc>
      </w:tr>
      <w:tr w:rsidR="00F771F1" w:rsidRPr="00BC7B2C" w14:paraId="616148C3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B1D2561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Physical education requirements</w:t>
            </w:r>
          </w:p>
          <w:p w14:paraId="382FE264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200CDC3D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Physical activity standards</w:t>
            </w:r>
          </w:p>
          <w:p w14:paraId="2869D5B2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7F37D6B7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Physical fitness assessments</w:t>
            </w:r>
          </w:p>
          <w:p w14:paraId="1C352E82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3F45E6CD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Health and physical education</w:t>
            </w:r>
          </w:p>
          <w:p w14:paraId="77B41B70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538D9724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Recess legislation</w:t>
            </w:r>
          </w:p>
          <w:p w14:paraId="79EC18DD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7182DFDA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Safe routes to</w:t>
            </w:r>
            <w:r w:rsidRPr="00BC7B2C">
              <w:rPr>
                <w:sz w:val="22"/>
                <w:szCs w:val="22"/>
                <w:lang w:val="en-US"/>
              </w:rPr>
              <w:t xml:space="preserve"> </w:t>
            </w:r>
            <w:r w:rsidRPr="00BC7B2C">
              <w:rPr>
                <w:sz w:val="22"/>
                <w:szCs w:val="22"/>
              </w:rPr>
              <w:t>school</w:t>
            </w:r>
          </w:p>
          <w:p w14:paraId="44D29AEB" w14:textId="77777777" w:rsidR="00F771F1" w:rsidRPr="00BC7B2C" w:rsidRDefault="00F771F1" w:rsidP="000517C9">
            <w:pPr>
              <w:ind w:left="367"/>
              <w:rPr>
                <w:sz w:val="22"/>
                <w:szCs w:val="22"/>
                <w:lang w:val="en-US"/>
              </w:rPr>
            </w:pPr>
          </w:p>
          <w:p w14:paraId="5E8DF26D" w14:textId="77777777" w:rsidR="00F771F1" w:rsidRPr="00BC7B2C" w:rsidRDefault="00F771F1" w:rsidP="000517C9">
            <w:pPr>
              <w:ind w:left="367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Relevant child-care licensing regulations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69A1D43" w14:textId="0E19A6E6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 xml:space="preserve">Physical activity, physical education, fitness, fitness assessment, recess, </w:t>
            </w:r>
            <w:proofErr w:type="gramStart"/>
            <w:r w:rsidRPr="00BC7B2C">
              <w:rPr>
                <w:sz w:val="22"/>
                <w:szCs w:val="22"/>
                <w:lang w:val="en-US"/>
              </w:rPr>
              <w:t>obesity ,</w:t>
            </w:r>
            <w:proofErr w:type="gramEnd"/>
            <w:r w:rsidRPr="00BC7B2C">
              <w:rPr>
                <w:sz w:val="22"/>
                <w:szCs w:val="22"/>
                <w:lang w:val="en-US"/>
              </w:rPr>
              <w:t xml:space="preserve"> overweight , safe routes to school , SRTS, curriculum , children , pupil , student</w:t>
            </w:r>
          </w:p>
        </w:tc>
      </w:tr>
      <w:tr w:rsidR="00F771F1" w:rsidRPr="00BC7B2C" w14:paraId="702335F3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C314E3C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Walk &amp; bike paths</w:t>
            </w:r>
          </w:p>
          <w:p w14:paraId="3A933521" w14:textId="77777777" w:rsidR="00F771F1" w:rsidRPr="00BC7B2C" w:rsidRDefault="00F771F1" w:rsidP="000517C9">
            <w:pPr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6A0B08" w14:textId="390A0ADF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 xml:space="preserve">Walk, </w:t>
            </w:r>
            <w:proofErr w:type="gramStart"/>
            <w:r w:rsidRPr="00BC7B2C">
              <w:rPr>
                <w:sz w:val="22"/>
                <w:szCs w:val="22"/>
                <w:lang w:val="en-US"/>
              </w:rPr>
              <w:t>pedestrian ,</w:t>
            </w:r>
            <w:proofErr w:type="gramEnd"/>
            <w:r w:rsidRPr="00BC7B2C">
              <w:rPr>
                <w:sz w:val="22"/>
                <w:szCs w:val="22"/>
                <w:lang w:val="en-US"/>
              </w:rPr>
              <w:t xml:space="preserve"> bike , bicycle, lane, path, trail , footpath  , greenway , complete streets, health</w:t>
            </w:r>
            <w:r w:rsidRPr="00BC7B2C">
              <w:rPr>
                <w:sz w:val="22"/>
                <w:szCs w:val="22"/>
              </w:rPr>
              <w:t>, lifestyle , activity</w:t>
            </w:r>
          </w:p>
          <w:p w14:paraId="4B35F5CA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  <w:tr w:rsidR="00F771F1" w:rsidRPr="00BC7B2C" w14:paraId="4CCC853E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1D996E1" w14:textId="5730E2AB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Body Mass Index (BMI) monit</w:t>
            </w:r>
            <w:r w:rsidR="00BC7B2C">
              <w:rPr>
                <w:sz w:val="22"/>
                <w:szCs w:val="22"/>
                <w:lang w:val="en-US"/>
              </w:rPr>
              <w:t>or</w:t>
            </w:r>
            <w:r w:rsidRPr="00BC7B2C">
              <w:rPr>
                <w:sz w:val="22"/>
                <w:szCs w:val="22"/>
                <w:lang w:val="en-US"/>
              </w:rPr>
              <w:t>ing and rep</w:t>
            </w:r>
            <w:r w:rsidR="00BC7B2C">
              <w:rPr>
                <w:sz w:val="22"/>
                <w:szCs w:val="22"/>
                <w:lang w:val="en-US"/>
              </w:rPr>
              <w:t>or</w:t>
            </w:r>
            <w:r w:rsidRPr="00BC7B2C">
              <w:rPr>
                <w:sz w:val="22"/>
                <w:szCs w:val="22"/>
                <w:lang w:val="en-US"/>
              </w:rPr>
              <w:t>ting</w:t>
            </w:r>
          </w:p>
          <w:p w14:paraId="637DE2EB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F773F83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</w:rPr>
              <w:t>body mass index</w:t>
            </w:r>
          </w:p>
        </w:tc>
      </w:tr>
      <w:tr w:rsidR="00F771F1" w:rsidRPr="00BC7B2C" w14:paraId="4EABC1D8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D2070B7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</w:rPr>
            </w:pPr>
            <w:r w:rsidRPr="00BC7B2C">
              <w:rPr>
                <w:sz w:val="22"/>
                <w:szCs w:val="22"/>
              </w:rPr>
              <w:t>Diabetes screening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0910A7A" w14:textId="514FCEF3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Diabetes screening, diabetes prevention, diabetes education</w:t>
            </w:r>
          </w:p>
          <w:p w14:paraId="174BB6AD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  <w:tr w:rsidR="00F771F1" w:rsidRPr="00BC7B2C" w14:paraId="0A23269B" w14:textId="77777777" w:rsidTr="000517C9">
        <w:trPr>
          <w:trHeight w:val="530"/>
        </w:trPr>
        <w:tc>
          <w:tcPr>
            <w:tcW w:w="3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E3861BF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lastRenderedPageBreak/>
              <w:t>Medicaid coverage for nutrition and wellness counseling</w:t>
            </w:r>
          </w:p>
          <w:p w14:paraId="440AB3E7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  <w:lang w:val="en-US"/>
              </w:rPr>
            </w:pPr>
          </w:p>
          <w:p w14:paraId="69A484C0" w14:textId="77777777" w:rsidR="00F771F1" w:rsidRPr="00BC7B2C" w:rsidRDefault="00F771F1" w:rsidP="000517C9">
            <w:pPr>
              <w:pStyle w:val="Li"/>
              <w:ind w:left="367"/>
              <w:rPr>
                <w:sz w:val="22"/>
                <w:szCs w:val="22"/>
                <w:lang w:val="en-US"/>
              </w:rPr>
            </w:pPr>
            <w:r w:rsidRPr="00BC7B2C">
              <w:rPr>
                <w:sz w:val="22"/>
                <w:szCs w:val="22"/>
                <w:lang w:val="en-US"/>
              </w:rPr>
              <w:t>Private insurance coverage for nutrition and wellness counseling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7859FCD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  <w:proofErr w:type="gramStart"/>
            <w:r w:rsidRPr="00BC7B2C">
              <w:rPr>
                <w:sz w:val="22"/>
                <w:szCs w:val="22"/>
                <w:lang w:val="en-US"/>
              </w:rPr>
              <w:t>Medicaid ,</w:t>
            </w:r>
            <w:proofErr w:type="gramEnd"/>
            <w:r w:rsidRPr="00BC7B2C">
              <w:rPr>
                <w:sz w:val="22"/>
                <w:szCs w:val="22"/>
                <w:lang w:val="en-US"/>
              </w:rPr>
              <w:t xml:space="preserve"> State Childrens Health Insurance Program , SCHIP , health insurance, obesity , obese , overweight , body mass index , BMI , wellness</w:t>
            </w:r>
          </w:p>
          <w:p w14:paraId="0C506473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  <w:p w14:paraId="032A559D" w14:textId="77777777" w:rsidR="00F771F1" w:rsidRPr="00BC7B2C" w:rsidRDefault="00F771F1" w:rsidP="000517C9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018CAF21" w14:textId="77777777" w:rsidR="00F771F1" w:rsidRPr="00BC7B2C" w:rsidRDefault="00F771F1" w:rsidP="00F771F1">
      <w:pPr>
        <w:spacing w:after="240"/>
        <w:ind w:left="2790"/>
        <w:rPr>
          <w:sz w:val="22"/>
          <w:szCs w:val="22"/>
          <w:lang w:val="en-US"/>
        </w:rPr>
      </w:pPr>
    </w:p>
    <w:p w14:paraId="0D272C8B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32E4977C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069436F6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7F0D2FD0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37F04476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177F2D20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04F2D854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7361CEBA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0A44A8F7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0712B4B8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73ABB807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1DBFE5CC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65DF8352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4ABDD42E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6F81B80F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5E7EFF00" w14:textId="77777777" w:rsidR="00F771F1" w:rsidRPr="00BC7B2C" w:rsidRDefault="00F771F1" w:rsidP="00F771F1">
      <w:pPr>
        <w:ind w:left="1440"/>
        <w:rPr>
          <w:b/>
          <w:lang w:val="en-US"/>
        </w:rPr>
      </w:pPr>
    </w:p>
    <w:p w14:paraId="7A4D1502" w14:textId="77777777" w:rsidR="00F771F1" w:rsidRPr="00BC7B2C" w:rsidRDefault="00F771F1"/>
    <w:sectPr w:rsidR="00F771F1" w:rsidRPr="00BC7B2C" w:rsidSect="000E471C">
      <w:footerReference w:type="default" r:id="rId5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'courier new'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931361"/>
      <w:docPartObj>
        <w:docPartGallery w:val="Page Numbers (Bottom of Page)"/>
        <w:docPartUnique/>
      </w:docPartObj>
    </w:sdtPr>
    <w:sdtEndPr/>
    <w:sdtContent>
      <w:p w14:paraId="49097E0A" w14:textId="77777777" w:rsidR="00B730BC" w:rsidRDefault="00A773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C3513B6" w14:textId="77777777" w:rsidR="00B730BC" w:rsidRDefault="00A773C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5"/>
    <w:multiLevelType w:val="hybridMultilevel"/>
    <w:tmpl w:val="00000005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20FB722B"/>
    <w:multiLevelType w:val="hybridMultilevel"/>
    <w:tmpl w:val="7BC23CB8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27EF3DBD"/>
    <w:multiLevelType w:val="hybridMultilevel"/>
    <w:tmpl w:val="78364F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0799E"/>
    <w:multiLevelType w:val="hybridMultilevel"/>
    <w:tmpl w:val="ECC83C8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409A2478"/>
    <w:multiLevelType w:val="hybridMultilevel"/>
    <w:tmpl w:val="A52055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63B77"/>
    <w:multiLevelType w:val="hybridMultilevel"/>
    <w:tmpl w:val="F49211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BC8A716">
      <w:numFmt w:val="bullet"/>
      <w:lvlText w:val=""/>
      <w:lvlJc w:val="left"/>
      <w:pPr>
        <w:ind w:left="1440" w:hanging="360"/>
      </w:pPr>
      <w:rPr>
        <w:rFonts w:ascii="Symbol" w:eastAsia="'courier new'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F1"/>
    <w:rsid w:val="00A773C5"/>
    <w:rsid w:val="00BC7B2C"/>
    <w:rsid w:val="00F7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8F01"/>
  <w15:chartTrackingRefBased/>
  <w15:docId w15:val="{731347B6-3B7B-4D32-9C38-344636AD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1F1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l">
    <w:name w:val="Ul"/>
    <w:basedOn w:val="Normal"/>
    <w:rsid w:val="00F771F1"/>
  </w:style>
  <w:style w:type="paragraph" w:customStyle="1" w:styleId="Li">
    <w:name w:val="Li"/>
    <w:basedOn w:val="Normal"/>
    <w:rsid w:val="00F771F1"/>
  </w:style>
  <w:style w:type="paragraph" w:styleId="Footer">
    <w:name w:val="footer"/>
    <w:basedOn w:val="Normal"/>
    <w:link w:val="FooterChar"/>
    <w:uiPriority w:val="99"/>
    <w:unhideWhenUsed/>
    <w:rsid w:val="00F771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1F1"/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paragraph" w:styleId="ListParagraph">
    <w:name w:val="List Paragraph"/>
    <w:basedOn w:val="Normal"/>
    <w:uiPriority w:val="34"/>
    <w:qFormat/>
    <w:rsid w:val="00F771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biola</dc:creator>
  <cp:keywords/>
  <dc:description/>
  <cp:lastModifiedBy>Sara Abiola</cp:lastModifiedBy>
  <cp:revision>3</cp:revision>
  <dcterms:created xsi:type="dcterms:W3CDTF">2019-08-02T22:31:00Z</dcterms:created>
  <dcterms:modified xsi:type="dcterms:W3CDTF">2019-08-02T22:38:00Z</dcterms:modified>
</cp:coreProperties>
</file>